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AA6" w:rsidRPr="00D03D4E" w:rsidRDefault="00F03AA6" w:rsidP="00D03D4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73B4F">
        <w:rPr>
          <w:rFonts w:ascii="Times New Roman" w:eastAsia="Calibri" w:hAnsi="Times New Roman" w:cs="Times New Roman"/>
          <w:b/>
          <w:sz w:val="20"/>
          <w:szCs w:val="20"/>
        </w:rPr>
        <w:t>Supplementary Table 1</w:t>
      </w:r>
      <w:r>
        <w:rPr>
          <w:rFonts w:ascii="Times New Roman" w:eastAsia="Calibri" w:hAnsi="Times New Roman" w:cs="Times New Roman"/>
          <w:b/>
          <w:sz w:val="20"/>
          <w:szCs w:val="20"/>
        </w:rPr>
        <w:t>.</w:t>
      </w:r>
      <w:r w:rsidRPr="00673B4F">
        <w:rPr>
          <w:rFonts w:ascii="Times New Roman" w:eastAsia="Calibri" w:hAnsi="Times New Roman" w:cs="Times New Roman"/>
          <w:sz w:val="20"/>
          <w:szCs w:val="20"/>
        </w:rPr>
        <w:t xml:space="preserve"> Overview </w:t>
      </w:r>
      <w:r>
        <w:rPr>
          <w:rFonts w:ascii="Times New Roman" w:eastAsia="Calibri" w:hAnsi="Times New Roman" w:cs="Times New Roman"/>
          <w:sz w:val="20"/>
          <w:szCs w:val="20"/>
        </w:rPr>
        <w:t>on the landraces and cultivars of Iranian wheat studied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0"/>
        <w:gridCol w:w="1510"/>
        <w:gridCol w:w="84"/>
        <w:gridCol w:w="57"/>
        <w:gridCol w:w="993"/>
        <w:gridCol w:w="1134"/>
        <w:gridCol w:w="283"/>
        <w:gridCol w:w="244"/>
        <w:gridCol w:w="40"/>
        <w:gridCol w:w="196"/>
        <w:gridCol w:w="371"/>
        <w:gridCol w:w="272"/>
        <w:gridCol w:w="1243"/>
        <w:gridCol w:w="184"/>
        <w:gridCol w:w="2411"/>
      </w:tblGrid>
      <w:tr w:rsidR="003D778A" w:rsidTr="00D83206">
        <w:tc>
          <w:tcPr>
            <w:tcW w:w="9639" w:type="dxa"/>
            <w:gridSpan w:val="16"/>
            <w:tcBorders>
              <w:bottom w:val="single" w:sz="4" w:space="0" w:color="auto"/>
            </w:tcBorders>
          </w:tcPr>
          <w:p w:rsidR="003D778A" w:rsidRPr="00D30791" w:rsidRDefault="003D778A" w:rsidP="00A81EA2">
            <w:pPr>
              <w:spacing w:line="235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079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tic background: Landraces</w:t>
            </w:r>
          </w:p>
        </w:tc>
      </w:tr>
      <w:tr w:rsidR="003D778A" w:rsidTr="00D83206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3D778A" w:rsidRPr="006C2C0D" w:rsidRDefault="003D778A" w:rsidP="00A81EA2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A81EA2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8470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SDA_PI_NO</w:t>
            </w:r>
          </w:p>
        </w:tc>
        <w:tc>
          <w:tcPr>
            <w:tcW w:w="25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A81EA2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egion of origin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</w:t>
            </w: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ovince)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</w:tcPr>
          <w:p w:rsidR="003D778A" w:rsidRDefault="003D778A" w:rsidP="00A81EA2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78A" w:rsidRPr="006C2C0D" w:rsidRDefault="003D778A" w:rsidP="00A81EA2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A81EA2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8470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SDA_PI_NO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778A" w:rsidRDefault="003D778A" w:rsidP="00A81EA2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egion of origin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</w:t>
            </w: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ovince)</w:t>
            </w:r>
          </w:p>
        </w:tc>
      </w:tr>
      <w:tr w:rsidR="00AF2D08" w:rsidTr="00D83206">
        <w:tc>
          <w:tcPr>
            <w:tcW w:w="617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0903</w:t>
            </w:r>
          </w:p>
        </w:tc>
        <w:tc>
          <w:tcPr>
            <w:tcW w:w="2467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344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420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  <w:tc>
          <w:tcPr>
            <w:tcW w:w="284" w:type="dxa"/>
            <w:gridSpan w:val="2"/>
            <w:tcBorders>
              <w:top w:val="nil"/>
            </w:tcBorders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345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ord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421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377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492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379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565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382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619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ordesta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417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650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421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668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428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669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473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704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475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706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503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712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506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716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507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717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508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735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510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736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905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1908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908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063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nj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909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084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953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098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980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099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215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105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240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247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251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264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315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ord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272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378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311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381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379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576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2894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580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008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582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069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585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090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596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091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04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09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05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23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s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18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27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s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37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36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38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39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s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46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61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49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62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61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69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63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176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7</w:t>
            </w:r>
          </w:p>
        </w:tc>
        <w:tc>
          <w:tcPr>
            <w:tcW w:w="1699" w:type="dxa"/>
            <w:gridSpan w:val="3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64</w:t>
            </w:r>
          </w:p>
        </w:tc>
        <w:tc>
          <w:tcPr>
            <w:tcW w:w="2411" w:type="dxa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266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699" w:type="dxa"/>
            <w:gridSpan w:val="3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894</w:t>
            </w:r>
          </w:p>
        </w:tc>
        <w:tc>
          <w:tcPr>
            <w:tcW w:w="2411" w:type="dxa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ord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274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699" w:type="dxa"/>
            <w:gridSpan w:val="3"/>
            <w:shd w:val="clear" w:color="auto" w:fill="E7E6E6" w:themeFill="background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00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ord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291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1699" w:type="dxa"/>
            <w:gridSpan w:val="3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01</w:t>
            </w:r>
          </w:p>
        </w:tc>
        <w:tc>
          <w:tcPr>
            <w:tcW w:w="2411" w:type="dxa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ord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594" w:type="dxa"/>
            <w:gridSpan w:val="2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318</w:t>
            </w:r>
          </w:p>
        </w:tc>
        <w:tc>
          <w:tcPr>
            <w:tcW w:w="2467" w:type="dxa"/>
            <w:gridSpan w:val="4"/>
            <w:shd w:val="clear" w:color="auto" w:fill="E7E6E6" w:themeFill="background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699" w:type="dxa"/>
            <w:gridSpan w:val="3"/>
            <w:shd w:val="clear" w:color="auto" w:fill="E7E6E6" w:themeFill="background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10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6C2C0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594" w:type="dxa"/>
            <w:gridSpan w:val="2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3338</w:t>
            </w:r>
          </w:p>
        </w:tc>
        <w:tc>
          <w:tcPr>
            <w:tcW w:w="2467" w:type="dxa"/>
            <w:gridSpan w:val="4"/>
          </w:tcPr>
          <w:p w:rsidR="00AF2D08" w:rsidRPr="009B228F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B228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s</w:t>
            </w:r>
          </w:p>
        </w:tc>
        <w:tc>
          <w:tcPr>
            <w:tcW w:w="284" w:type="dxa"/>
            <w:gridSpan w:val="2"/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7" w:type="dxa"/>
            <w:gridSpan w:val="2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1699" w:type="dxa"/>
            <w:gridSpan w:val="3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11</w:t>
            </w:r>
          </w:p>
        </w:tc>
        <w:tc>
          <w:tcPr>
            <w:tcW w:w="2411" w:type="dxa"/>
            <w:vAlign w:val="bottom"/>
          </w:tcPr>
          <w:p w:rsidR="00AF2D08" w:rsidRPr="004F59A0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93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25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2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04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39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08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41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23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44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24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46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32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ormozg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47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7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33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ormozg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56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8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43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6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eh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58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80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0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978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2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8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1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36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uz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85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2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38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uz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4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4990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zvi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43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Gharb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047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4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54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080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5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55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nj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081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57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12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61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127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8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66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139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9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72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nj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263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099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uz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281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1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102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nj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3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362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2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103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43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3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189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5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661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4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236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6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5810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299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7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156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6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356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ormozg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8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158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7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359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223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8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360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226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9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385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1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234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0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399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nj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2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260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1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410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3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261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2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414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358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3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416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5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360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417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565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5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423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7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566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6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460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8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57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7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484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9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699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551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706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9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587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ord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736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616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747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688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F5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3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764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2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723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4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776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horas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760</w:t>
            </w:r>
          </w:p>
        </w:tc>
        <w:tc>
          <w:tcPr>
            <w:tcW w:w="2411" w:type="dxa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825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4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787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4F59A0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6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846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2E7B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E7B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azd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42</w:t>
            </w:r>
          </w:p>
        </w:tc>
        <w:tc>
          <w:tcPr>
            <w:tcW w:w="2411" w:type="dxa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m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7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855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6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45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8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872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s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7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49</w:t>
            </w:r>
          </w:p>
        </w:tc>
        <w:tc>
          <w:tcPr>
            <w:tcW w:w="2411" w:type="dxa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881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8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52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0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88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s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9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53</w:t>
            </w:r>
          </w:p>
        </w:tc>
        <w:tc>
          <w:tcPr>
            <w:tcW w:w="2411" w:type="dxa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stan-Balouchestan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41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6895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0447A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0447A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0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56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191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7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nj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8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987</w:t>
            </w:r>
          </w:p>
        </w:tc>
        <w:tc>
          <w:tcPr>
            <w:tcW w:w="2411" w:type="dxa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nj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2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81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9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990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883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bayjan-Sharg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8012</w:t>
            </w:r>
          </w:p>
        </w:tc>
        <w:tc>
          <w:tcPr>
            <w:tcW w:w="2411" w:type="dxa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khtaran</w:t>
            </w:r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905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EE4A8C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E4A8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8084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zandaran</w:t>
            </w:r>
          </w:p>
        </w:tc>
      </w:tr>
      <w:tr w:rsidR="00AF2D08" w:rsidTr="00D83206">
        <w:tc>
          <w:tcPr>
            <w:tcW w:w="617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5</w:t>
            </w:r>
          </w:p>
        </w:tc>
        <w:tc>
          <w:tcPr>
            <w:tcW w:w="1594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908</w:t>
            </w:r>
          </w:p>
        </w:tc>
        <w:tc>
          <w:tcPr>
            <w:tcW w:w="2711" w:type="dxa"/>
            <w:gridSpan w:val="5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2</w:t>
            </w:r>
          </w:p>
        </w:tc>
        <w:tc>
          <w:tcPr>
            <w:tcW w:w="1427" w:type="dxa"/>
            <w:gridSpan w:val="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8088</w:t>
            </w:r>
          </w:p>
        </w:tc>
        <w:tc>
          <w:tcPr>
            <w:tcW w:w="2411" w:type="dxa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</w:tr>
      <w:tr w:rsidR="00AF2D08" w:rsidTr="00D83206">
        <w:tc>
          <w:tcPr>
            <w:tcW w:w="617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6</w:t>
            </w:r>
          </w:p>
        </w:tc>
        <w:tc>
          <w:tcPr>
            <w:tcW w:w="1594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948</w:t>
            </w:r>
          </w:p>
        </w:tc>
        <w:tc>
          <w:tcPr>
            <w:tcW w:w="2711" w:type="dxa"/>
            <w:gridSpan w:val="5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36" w:type="dxa"/>
            <w:gridSpan w:val="2"/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3</w:t>
            </w:r>
          </w:p>
        </w:tc>
        <w:tc>
          <w:tcPr>
            <w:tcW w:w="1427" w:type="dxa"/>
            <w:gridSpan w:val="2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8114</w:t>
            </w:r>
          </w:p>
        </w:tc>
        <w:tc>
          <w:tcPr>
            <w:tcW w:w="2411" w:type="dxa"/>
            <w:shd w:val="clear" w:color="auto" w:fill="E7E6E6" w:themeFill="background2"/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sfahan</w:t>
            </w:r>
          </w:p>
        </w:tc>
      </w:tr>
      <w:tr w:rsidR="00AF2D08" w:rsidTr="00D83206">
        <w:tc>
          <w:tcPr>
            <w:tcW w:w="617" w:type="dxa"/>
            <w:gridSpan w:val="2"/>
            <w:tcBorders>
              <w:bottom w:val="single" w:sz="4" w:space="0" w:color="auto"/>
            </w:tcBorders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7</w:t>
            </w:r>
          </w:p>
        </w:tc>
        <w:tc>
          <w:tcPr>
            <w:tcW w:w="1594" w:type="dxa"/>
            <w:gridSpan w:val="2"/>
            <w:tcBorders>
              <w:bottom w:val="single" w:sz="4" w:space="0" w:color="auto"/>
            </w:tcBorders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7963</w:t>
            </w:r>
          </w:p>
        </w:tc>
        <w:tc>
          <w:tcPr>
            <w:tcW w:w="2711" w:type="dxa"/>
            <w:gridSpan w:val="5"/>
            <w:tcBorders>
              <w:bottom w:val="single" w:sz="4" w:space="0" w:color="auto"/>
            </w:tcBorders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adan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F2D08" w:rsidRDefault="00AF2D08" w:rsidP="00D30791">
            <w:pPr>
              <w:spacing w:line="235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tcBorders>
              <w:bottom w:val="single" w:sz="4" w:space="0" w:color="auto"/>
            </w:tcBorders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4</w:t>
            </w:r>
          </w:p>
        </w:tc>
        <w:tc>
          <w:tcPr>
            <w:tcW w:w="1427" w:type="dxa"/>
            <w:gridSpan w:val="2"/>
            <w:tcBorders>
              <w:bottom w:val="single" w:sz="4" w:space="0" w:color="auto"/>
            </w:tcBorders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8189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bottom"/>
          </w:tcPr>
          <w:p w:rsidR="00AF2D08" w:rsidRPr="00E655B3" w:rsidRDefault="00AF2D08" w:rsidP="00D30791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655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lam</w:t>
            </w:r>
            <w:proofErr w:type="spellEnd"/>
          </w:p>
        </w:tc>
      </w:tr>
      <w:tr w:rsidR="00AF2D08" w:rsidTr="00E729EE">
        <w:tc>
          <w:tcPr>
            <w:tcW w:w="492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D08" w:rsidRPr="00D30791" w:rsidRDefault="00AF2D08" w:rsidP="00AF2D08">
            <w:pPr>
              <w:spacing w:line="235" w:lineRule="auto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30791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etic background: Cultivar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F2D08" w:rsidRDefault="00AF2D08" w:rsidP="00AF2D08">
            <w:pPr>
              <w:spacing w:line="235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D08" w:rsidRPr="006C2C0D" w:rsidRDefault="00AF2D08" w:rsidP="00AF2D08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2D08" w:rsidRPr="0028470B" w:rsidRDefault="00AF2D08" w:rsidP="00AF2D08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AF2D08" w:rsidRPr="00F46B49" w:rsidRDefault="00AF2D08" w:rsidP="00AF2D08">
            <w:pPr>
              <w:spacing w:line="235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D83206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206" w:rsidRDefault="00D83206" w:rsidP="00B313D6">
            <w:pPr>
              <w:spacing w:line="235" w:lineRule="auto"/>
              <w:ind w:left="-57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 w:type="page"/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.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206" w:rsidRDefault="00D83206" w:rsidP="00B313D6">
            <w:pPr>
              <w:spacing w:line="235" w:lineRule="auto"/>
              <w:ind w:left="-57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ariety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n</w:t>
            </w:r>
            <w:r w:rsidRPr="004D50F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m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206" w:rsidRPr="00E27D0C" w:rsidRDefault="00D83206" w:rsidP="00B313D6">
            <w:pPr>
              <w:spacing w:line="235" w:lineRule="auto"/>
              <w:ind w:left="-5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</w:t>
            </w:r>
            <w:r w:rsidRPr="00E27D0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leased y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206" w:rsidRPr="00E27D0C" w:rsidRDefault="00D83206" w:rsidP="00B313D6">
            <w:pPr>
              <w:spacing w:line="235" w:lineRule="auto"/>
              <w:ind w:left="-57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rowth h</w:t>
            </w:r>
            <w:r w:rsidRPr="00E27D0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bit</w:t>
            </w:r>
          </w:p>
        </w:tc>
        <w:tc>
          <w:tcPr>
            <w:tcW w:w="524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3206" w:rsidRPr="00D83206" w:rsidRDefault="00D83206" w:rsidP="00D83206">
            <w:pPr>
              <w:spacing w:line="235" w:lineRule="auto"/>
              <w:ind w:left="-57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 w:type="page"/>
            </w:r>
            <w:r w:rsidRPr="00561E5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digree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8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K/SHAHPASSAND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FLA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D160/5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b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no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23854/3/Nai60//Tit/Son64/4/LR/Son64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KBAR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63-31/3/12300/TOB//CNO67/SX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KOV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LBOR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N/MD//K117A/3/2*CLLF/4/SON64/KLRE/3/CNO//LR64*2/SON64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LV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27-6275/CF 1770  or CF17170 1-22-11 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RTA</w:t>
            </w:r>
          </w:p>
          <w:p w:rsidR="00E729EE" w:rsidRPr="00054DB1" w:rsidRDefault="00E729EE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D2206/Hork//Bul/6/CMH80A.253/2/M2A/CML//Ald*4/5/BH1146/H56.71//BH1146/3/CMH78.390/4/Seri 82/7/Hel/3*Cno79/7/2*Seri 82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RV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H/3/MTA//KY/MAYO58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TRA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JUP/BJY'S'//URES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D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20/1.32.15409//8156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ZAR,LV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ZA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VZ/TI//MAYA/26591-1T-7M-OY-115YOM/3/SEFID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H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D2172/3/BB/2*7C//Y50E/3*KAL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EE#5/NAC//1-66-22   or VEERY/NACOZARI-76//1-66-22 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AY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UNJAB-76/CHENAB-70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</w:pPr>
            <w:r w:rsidRPr="001C4FCC">
              <w:rPr>
                <w:rFonts w:ascii="Times New Roman" w:eastAsia="Calibri" w:hAnsi="Times New Roman" w:cs="Times New Roman"/>
                <w:bCs/>
                <w:sz w:val="19"/>
                <w:szCs w:val="19"/>
              </w:rPr>
              <w:t>BEZOSTAY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UTESCENS17/SKOROSPELKA2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IST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-36/592/PIEVE or 9-36-562/PIAVE 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SCOG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HAMR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/VG9144//KAL/BB/3/YACO/4/VEE#5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HAMRA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tila 50Y//Attila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canora</w:t>
            </w:r>
            <w:proofErr w:type="spellEnd"/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RA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SH/IRN 149(60-61)//C271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RA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YA'S'/NAC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RY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a4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il</w:t>
            </w:r>
            <w:proofErr w:type="spellEnd"/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STJERD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ASTJERDI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AYHI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ADEM/ITALIAI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E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AUZ*2/OPATA//KAUZ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N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L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VZ/BUHO//KAL/BB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O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ONTA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AH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/VG9144//KAL/BB/3/YACO'S'/4/VEE#5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QABO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ryland Agricultural Research Institute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HO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HS/5/WT/4/NOR10/K54*2//FN/3/PTR/6/OMID//KAL/BB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OLEST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6301/NAI60//WRM/3/CNO*2/CHR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MO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LAT/RSH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O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 pure Line of 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rdari</w:t>
            </w:r>
            <w:proofErr w:type="spellEnd"/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IA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R64/SN64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8224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ARAJ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H/VFN/RSH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882244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54DB1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54DB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ARAJ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A//TH/MTA/3/OMI or FA//TH/MT/3/OMID 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AJ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RC/MXP//ISWRN-297/3/NAI60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I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riticum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estivum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rw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“s”//CA8055/3/Baconora88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VE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TA/PL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VIR</w:t>
            </w:r>
          </w:p>
          <w:p w:rsidR="00E729EE" w:rsidRPr="001C4FCC" w:rsidRDefault="00E729EE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m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3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al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/V543/Jit716 or SHORTIM/3/KALYANSONA//V-534/JIT-716 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4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HAZA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4160//SN64/LR64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OOHDAS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B/RON//CNO67/TOTA/3/JAR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HDAV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I/PCH/5/MT48/3/WTE*3/NAR59/TOTA63/4/MUS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O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VD/PCHU/5/N10/BR21.1C//KT54B/3/NAR59/1093/4/7C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VDAS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D2172/BLOUDAN//AZADI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H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rkat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90Zhong87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R/N10B//3*ANE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R64A/HUAR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GHAN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uan/3/V763.23/V879.c8/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vn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4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icus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5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pata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RVAR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LAN/SHANGHAI-7 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V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V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YS/7C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I12300//LR64A/8156/3/NOR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ISHABOU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-63-31/3/12300/TOB//CNO67/SX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CKNEJA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134-71/CROW'S'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FO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F-gy54/Attila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HAD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lection in landraces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JAMO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RSI</w:t>
            </w:r>
          </w:p>
          <w:p w:rsidR="00E729EE" w:rsidRPr="001C4FCC" w:rsidRDefault="00E729EE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ove"S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"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uc"S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"//2*Darab1 or DOVE(SIB)/(SIB)BUCKBUCK(M-84-17)//2*DARAB 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SHG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kt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90Zhong87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ISHTAZ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VAND//ALDAN/IAS 58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SH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.P.7881/AZAR 2/588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YHA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AYHANI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JAW</w:t>
            </w:r>
          </w:p>
          <w:p w:rsidR="00E729EE" w:rsidRPr="001C4FCC" w:rsidRDefault="00E729EE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1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TO/CAL/3/7C//BB/CNO/5/CAL//CNO/SN64/4/CNO//BAD/CHR/3/KL../6/SABALAN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OSH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ndrace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BAL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08//FN/A12)1-32-4382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AHI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PA</w:t>
            </w: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HAHPASSAND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HRYAR</w:t>
            </w:r>
          </w:p>
          <w:p w:rsidR="00E729EE" w:rsidRDefault="00E729EE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E729EE" w:rsidRPr="00E729EE" w:rsidRDefault="00E729EE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34"/>
                <w:szCs w:val="3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  <w:p w:rsidR="00E729EE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E729EE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E729EE" w:rsidRPr="00E729EE" w:rsidRDefault="00E729EE" w:rsidP="00E729EE">
            <w:pPr>
              <w:spacing w:line="235" w:lineRule="auto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inter</w:t>
            </w:r>
          </w:p>
          <w:p w:rsidR="00E729EE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E729EE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E729EE" w:rsidRPr="00E729EE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VZ/TI//MAYA/26591-1T-7M-OY-115Y-OM/3/1-44-21863/4/ANZA/3/PI/NAR59//HYS or KAVKAZ/TANORI-71/3/MAYA-74(SIB)//BLUEBIRD/INIA/4/KARAJ-2/5/ANZA/3/PITIC-62/NDR//HYSLOP 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NGHAI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AZ</w:t>
            </w:r>
          </w:p>
          <w:p w:rsidR="00E729EE" w:rsidRPr="001C4FCC" w:rsidRDefault="00E729EE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2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  <w:p w:rsidR="00E729EE" w:rsidRPr="001C4FCC" w:rsidRDefault="00E729EE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V/D6301//ALD/3/AZADI or GAVILAN,MEX/D-630//(SIB)ALONDRA/3/AZADI  or ALVAND//ALDAN/IAS-58 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IROOD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D/VG9144//KAL/BB/3/YACO/4/VEE#5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RV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L/2*PASTOR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OSS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ST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nk"s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"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eery"s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"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A12666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V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1C4FCC" w:rsidRDefault="00705863" w:rsidP="00705863">
            <w:pPr>
              <w:spacing w:line="235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C4FC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auz"S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"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zd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r KAUZ(SIB)/(AZD)AZADI 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5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EPAH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ZADI/5/L2453/1347/4/KAL//BB/KAL/3/Y50E/3*KAL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6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AJ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OW/NKT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7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AK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nning/Sdv1//Dogu88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8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OUBAR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 Information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9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O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N/MCD//CAM/3/NZR or  SPN/MCD//CAMA/3/NZT 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0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RO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inter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vand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/Ns732/Her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1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EE/N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eery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/</w:t>
            </w:r>
            <w:proofErr w:type="spellStart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cozari</w:t>
            </w:r>
            <w:proofErr w:type="spellEnd"/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or Veery#5/NacozariF76 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05863" w:rsidRPr="00E27D0C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2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GRO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pring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N'S'/VEE'S'//OPATA</w:t>
            </w:r>
          </w:p>
        </w:tc>
      </w:tr>
      <w:tr w:rsidR="00705863" w:rsidTr="009527E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05863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3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0L1.11//F35.70/MO73/4/YMH/TOB//MCD/3/LIRA</w:t>
            </w:r>
          </w:p>
        </w:tc>
      </w:tr>
      <w:tr w:rsidR="00705863" w:rsidTr="00E729E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5863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94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5863" w:rsidRPr="000D7CC5" w:rsidRDefault="00705863" w:rsidP="00A12666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ZARRI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5863" w:rsidRPr="000D7CC5" w:rsidRDefault="00705863" w:rsidP="00705863">
            <w:pPr>
              <w:spacing w:line="235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D7C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cultative</w:t>
            </w:r>
          </w:p>
        </w:tc>
        <w:tc>
          <w:tcPr>
            <w:tcW w:w="524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05863" w:rsidRPr="00705863" w:rsidRDefault="00705863" w:rsidP="00705863">
            <w:pPr>
              <w:ind w:left="-57" w:right="-57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0586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AI60/HVII//BUC/3/F59.71/GHK</w:t>
            </w:r>
          </w:p>
        </w:tc>
      </w:tr>
    </w:tbl>
    <w:p w:rsidR="00E27D0C" w:rsidRDefault="00E27D0C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0B4816" w:rsidRDefault="000B4816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0B4816" w:rsidRDefault="000B4816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0B4816" w:rsidRDefault="000B4816" w:rsidP="000B4816">
      <w:pPr>
        <w:jc w:val="center"/>
        <w:rPr>
          <w:rFonts w:ascii="Times New Roman" w:hAnsi="Times New Roman" w:cs="Times New Roman"/>
          <w:sz w:val="20"/>
          <w:szCs w:val="20"/>
        </w:rPr>
      </w:pPr>
      <w:r w:rsidRPr="00673B4F">
        <w:rPr>
          <w:rFonts w:ascii="Times New Roman" w:eastAsia="Calibri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sz w:val="20"/>
          <w:szCs w:val="20"/>
        </w:rPr>
        <w:t>2.</w:t>
      </w:r>
      <w:r w:rsidRPr="00673B4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0D3DB3">
        <w:rPr>
          <w:rFonts w:ascii="Times New Roman" w:eastAsia="Calibri" w:hAnsi="Times New Roman" w:cs="Times New Roman"/>
          <w:sz w:val="20"/>
          <w:szCs w:val="20"/>
        </w:rPr>
        <w:t>Climatic information of the year of the experiment</w:t>
      </w:r>
      <w:r>
        <w:rPr>
          <w:rFonts w:ascii="Times New Roman" w:eastAsia="Calibri" w:hAnsi="Times New Roman" w:cs="Times New Roman"/>
          <w:sz w:val="20"/>
          <w:szCs w:val="20"/>
        </w:rPr>
        <w:t xml:space="preserve"> (2019-2020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266"/>
        <w:gridCol w:w="1159"/>
        <w:gridCol w:w="1160"/>
        <w:gridCol w:w="1158"/>
        <w:gridCol w:w="1160"/>
        <w:gridCol w:w="1158"/>
        <w:gridCol w:w="1160"/>
      </w:tblGrid>
      <w:tr w:rsidR="000B4816" w:rsidRPr="00D84825" w:rsidTr="00C92C0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Month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MinT</w:t>
            </w:r>
            <w:proofErr w:type="spellEnd"/>
            <w:r w:rsidRPr="001A143F">
              <w:rPr>
                <w:rFonts w:ascii="Times New Roman" w:hAnsi="Times New Roman" w:hint="cs"/>
                <w:b/>
                <w:bCs/>
                <w:sz w:val="18"/>
                <w:szCs w:val="18"/>
                <w:rtl/>
              </w:rPr>
              <w:t xml:space="preserve"> </w:t>
            </w:r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(°C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MaxT</w:t>
            </w:r>
            <w:proofErr w:type="spellEnd"/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°C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AT (°C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TR (mm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ARH (%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SH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B4816" w:rsidRPr="001A143F" w:rsidRDefault="000B4816" w:rsidP="00C92C0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A143F">
              <w:rPr>
                <w:rFonts w:ascii="Times New Roman" w:hAnsi="Times New Roman"/>
                <w:b/>
                <w:bCs/>
                <w:sz w:val="18"/>
                <w:szCs w:val="18"/>
              </w:rPr>
              <w:t>EV (mm)</w:t>
            </w:r>
          </w:p>
        </w:tc>
      </w:tr>
      <w:tr w:rsidR="000B4816" w:rsidRPr="00D84825" w:rsidTr="00C92C0D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ember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8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08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479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6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89</w:t>
            </w:r>
          </w:p>
        </w:tc>
      </w:tr>
      <w:tr w:rsidR="000B4816" w:rsidRPr="00D84825" w:rsidTr="00C92C0D">
        <w:tc>
          <w:tcPr>
            <w:tcW w:w="1129" w:type="dxa"/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266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1159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03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71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10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419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26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B4816" w:rsidRPr="00D84825" w:rsidTr="00C92C0D">
        <w:tc>
          <w:tcPr>
            <w:tcW w:w="1129" w:type="dxa"/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uary</w:t>
            </w:r>
          </w:p>
        </w:tc>
        <w:tc>
          <w:tcPr>
            <w:tcW w:w="1266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159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770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52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476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26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B4816" w:rsidRPr="00D84825" w:rsidTr="00C92C0D">
        <w:tc>
          <w:tcPr>
            <w:tcW w:w="1129" w:type="dxa"/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ruary</w:t>
            </w:r>
          </w:p>
        </w:tc>
        <w:tc>
          <w:tcPr>
            <w:tcW w:w="1266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1159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39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64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73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755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29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B4816" w:rsidRPr="00D84825" w:rsidTr="00C92C0D">
        <w:tc>
          <w:tcPr>
            <w:tcW w:w="1129" w:type="dxa"/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266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77</w:t>
            </w:r>
          </w:p>
        </w:tc>
        <w:tc>
          <w:tcPr>
            <w:tcW w:w="1159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558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652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952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03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0B4816" w:rsidRPr="00D84825" w:rsidTr="00C92C0D">
        <w:tc>
          <w:tcPr>
            <w:tcW w:w="1129" w:type="dxa"/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266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93</w:t>
            </w:r>
          </w:p>
        </w:tc>
        <w:tc>
          <w:tcPr>
            <w:tcW w:w="1159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983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33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.81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413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63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14</w:t>
            </w:r>
          </w:p>
        </w:tc>
      </w:tr>
      <w:tr w:rsidR="000B4816" w:rsidRPr="00D84825" w:rsidTr="00C92C0D">
        <w:tc>
          <w:tcPr>
            <w:tcW w:w="1129" w:type="dxa"/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266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061</w:t>
            </w:r>
          </w:p>
        </w:tc>
        <w:tc>
          <w:tcPr>
            <w:tcW w:w="1159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13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32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07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.907</w:t>
            </w:r>
          </w:p>
        </w:tc>
        <w:tc>
          <w:tcPr>
            <w:tcW w:w="1158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87</w:t>
            </w:r>
          </w:p>
        </w:tc>
        <w:tc>
          <w:tcPr>
            <w:tcW w:w="1160" w:type="dxa"/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61</w:t>
            </w:r>
          </w:p>
        </w:tc>
      </w:tr>
      <w:tr w:rsidR="000B4816" w:rsidRPr="00D84825" w:rsidTr="00C92C0D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47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80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8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3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49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8482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43</w:t>
            </w:r>
          </w:p>
        </w:tc>
      </w:tr>
      <w:tr w:rsidR="000B4816" w:rsidRPr="00D84825" w:rsidTr="00C92C0D">
        <w:tc>
          <w:tcPr>
            <w:tcW w:w="9350" w:type="dxa"/>
            <w:gridSpan w:val="8"/>
            <w:tcBorders>
              <w:top w:val="single" w:sz="4" w:space="0" w:color="auto"/>
            </w:tcBorders>
            <w:vAlign w:val="bottom"/>
          </w:tcPr>
          <w:p w:rsidR="000B4816" w:rsidRPr="00D84825" w:rsidRDefault="000B4816" w:rsidP="00C92C0D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D84825">
              <w:rPr>
                <w:rFonts w:ascii="Times New Roman" w:hAnsi="Times New Roman"/>
                <w:i/>
                <w:iCs/>
                <w:sz w:val="20"/>
                <w:szCs w:val="20"/>
              </w:rPr>
              <w:t>MinT</w:t>
            </w:r>
            <w:proofErr w:type="spellEnd"/>
            <w:r w:rsidRPr="00D84825">
              <w:rPr>
                <w:rFonts w:ascii="Times New Roman" w:hAnsi="Times New Roman"/>
                <w:sz w:val="20"/>
                <w:szCs w:val="20"/>
              </w:rPr>
              <w:t xml:space="preserve"> Minimum temperature, </w:t>
            </w:r>
            <w:proofErr w:type="spellStart"/>
            <w:r w:rsidRPr="00D84825">
              <w:rPr>
                <w:rFonts w:ascii="Times New Roman" w:hAnsi="Times New Roman"/>
                <w:i/>
                <w:iCs/>
                <w:sz w:val="20"/>
                <w:szCs w:val="20"/>
              </w:rPr>
              <w:t>MaxT</w:t>
            </w:r>
            <w:proofErr w:type="spellEnd"/>
            <w:r w:rsidRPr="00D84825">
              <w:rPr>
                <w:sz w:val="20"/>
                <w:szCs w:val="20"/>
              </w:rPr>
              <w:t xml:space="preserve"> </w:t>
            </w:r>
            <w:r w:rsidRPr="00D84825">
              <w:rPr>
                <w:rFonts w:ascii="Times New Roman" w:hAnsi="Times New Roman"/>
                <w:sz w:val="20"/>
                <w:szCs w:val="20"/>
              </w:rPr>
              <w:t xml:space="preserve">Maximum temperature, </w:t>
            </w:r>
            <w:r w:rsidRPr="00D84825">
              <w:rPr>
                <w:rFonts w:ascii="Times New Roman" w:hAnsi="Times New Roman"/>
                <w:i/>
                <w:iCs/>
                <w:sz w:val="20"/>
                <w:szCs w:val="20"/>
              </w:rPr>
              <w:t>AT</w:t>
            </w:r>
            <w:r w:rsidRPr="00D84825">
              <w:rPr>
                <w:rFonts w:ascii="Times New Roman" w:hAnsi="Times New Roman"/>
                <w:sz w:val="20"/>
                <w:szCs w:val="20"/>
              </w:rPr>
              <w:t xml:space="preserve"> Average temperature, </w:t>
            </w:r>
            <w:r w:rsidRPr="00D84825">
              <w:rPr>
                <w:rFonts w:ascii="Times New Roman" w:hAnsi="Times New Roman"/>
                <w:i/>
                <w:iCs/>
                <w:sz w:val="20"/>
                <w:szCs w:val="20"/>
              </w:rPr>
              <w:t>TR</w:t>
            </w:r>
            <w:r w:rsidRPr="00D84825">
              <w:rPr>
                <w:rFonts w:ascii="Times New Roman" w:hAnsi="Times New Roman"/>
                <w:sz w:val="20"/>
                <w:szCs w:val="20"/>
              </w:rPr>
              <w:t xml:space="preserve"> Total rainfall, </w:t>
            </w:r>
            <w:r w:rsidRPr="00D84825">
              <w:rPr>
                <w:rFonts w:ascii="Times New Roman" w:hAnsi="Times New Roman"/>
                <w:i/>
                <w:iCs/>
                <w:sz w:val="20"/>
                <w:szCs w:val="20"/>
              </w:rPr>
              <w:t>ARH</w:t>
            </w:r>
            <w:r w:rsidRPr="00D84825">
              <w:rPr>
                <w:rFonts w:ascii="Times New Roman" w:hAnsi="Times New Roman"/>
                <w:sz w:val="20"/>
                <w:szCs w:val="20"/>
              </w:rPr>
              <w:t xml:space="preserve"> Average relative humidity, </w:t>
            </w:r>
            <w:r w:rsidRPr="00D84825">
              <w:rPr>
                <w:rFonts w:ascii="Times New Roman" w:hAnsi="Times New Roman"/>
                <w:i/>
                <w:iCs/>
                <w:sz w:val="20"/>
                <w:szCs w:val="20"/>
              </w:rPr>
              <w:t>SH</w:t>
            </w:r>
            <w:r w:rsidRPr="00D84825">
              <w:rPr>
                <w:rFonts w:ascii="Times New Roman" w:hAnsi="Times New Roman"/>
                <w:sz w:val="20"/>
                <w:szCs w:val="20"/>
              </w:rPr>
              <w:t xml:space="preserve"> Sunny hours, </w:t>
            </w:r>
            <w:r w:rsidRPr="00D84825">
              <w:rPr>
                <w:rFonts w:ascii="Times New Roman" w:hAnsi="Times New Roman"/>
                <w:i/>
                <w:iCs/>
                <w:sz w:val="20"/>
                <w:szCs w:val="20"/>
              </w:rPr>
              <w:t>EV</w:t>
            </w:r>
            <w:r w:rsidRPr="00D84825">
              <w:rPr>
                <w:rFonts w:ascii="Times New Roman" w:hAnsi="Times New Roman"/>
                <w:sz w:val="20"/>
                <w:szCs w:val="20"/>
              </w:rPr>
              <w:t xml:space="preserve"> Evaporation</w:t>
            </w:r>
          </w:p>
        </w:tc>
      </w:tr>
    </w:tbl>
    <w:p w:rsidR="000B4816" w:rsidRDefault="000B4816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0B4816" w:rsidRDefault="000B4816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C92C0D" w:rsidRDefault="00C92C0D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C92C0D" w:rsidRDefault="00C92C0D" w:rsidP="00C92C0D">
      <w:pPr>
        <w:rPr>
          <w:rFonts w:asciiTheme="majorBidi" w:hAnsiTheme="majorBidi" w:cstheme="majorBidi"/>
          <w:b/>
          <w:bCs/>
          <w:sz w:val="18"/>
          <w:szCs w:val="18"/>
        </w:rPr>
      </w:pPr>
    </w:p>
    <w:p w:rsidR="00C92C0D" w:rsidRPr="005878B7" w:rsidRDefault="00F3269F" w:rsidP="001A143F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73B4F">
        <w:rPr>
          <w:rFonts w:ascii="Times New Roman" w:eastAsia="Calibri" w:hAnsi="Times New Roman" w:cs="Times New Roman"/>
          <w:b/>
          <w:sz w:val="20"/>
          <w:szCs w:val="20"/>
        </w:rPr>
        <w:t xml:space="preserve">Supplementary Table </w:t>
      </w:r>
      <w:r w:rsidR="001A143F">
        <w:rPr>
          <w:rFonts w:ascii="Times New Roman" w:eastAsia="Calibri" w:hAnsi="Times New Roman" w:cs="Times New Roman"/>
          <w:b/>
          <w:sz w:val="20"/>
          <w:szCs w:val="20"/>
        </w:rPr>
        <w:t>3</w:t>
      </w:r>
      <w:r>
        <w:rPr>
          <w:rFonts w:ascii="Times New Roman" w:eastAsia="Calibri" w:hAnsi="Times New Roman" w:cs="Times New Roman"/>
          <w:b/>
          <w:sz w:val="20"/>
          <w:szCs w:val="20"/>
        </w:rPr>
        <w:t>.</w:t>
      </w:r>
      <w:r w:rsidRPr="00673B4F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5878B7" w:rsidRPr="005878B7">
        <w:rPr>
          <w:rFonts w:ascii="Times New Roman" w:eastAsia="Calibri" w:hAnsi="Times New Roman" w:cs="Times New Roman"/>
          <w:sz w:val="20"/>
          <w:szCs w:val="20"/>
        </w:rPr>
        <w:t xml:space="preserve">Descriptive statistics and </w:t>
      </w:r>
      <w:r w:rsidR="005878B7" w:rsidRPr="005878B7">
        <w:rPr>
          <w:rFonts w:ascii="Times New Roman" w:eastAsia="Calibri" w:hAnsi="Times New Roman" w:cs="Times New Roman"/>
          <w:i/>
          <w:iCs/>
          <w:sz w:val="20"/>
          <w:szCs w:val="20"/>
        </w:rPr>
        <w:t>F</w:t>
      </w:r>
      <w:r w:rsidR="005878B7" w:rsidRPr="005878B7">
        <w:rPr>
          <w:rFonts w:ascii="Times New Roman" w:eastAsia="Calibri" w:hAnsi="Times New Roman" w:cs="Times New Roman"/>
          <w:sz w:val="20"/>
          <w:szCs w:val="20"/>
        </w:rPr>
        <w:t xml:space="preserve"> test for studied traits in well-watered and rain-fed environments</w:t>
      </w:r>
    </w:p>
    <w:tbl>
      <w:tblPr>
        <w:tblStyle w:val="TableGrid"/>
        <w:tblW w:w="936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2552"/>
        <w:gridCol w:w="708"/>
        <w:gridCol w:w="709"/>
        <w:gridCol w:w="709"/>
        <w:gridCol w:w="709"/>
        <w:gridCol w:w="283"/>
        <w:gridCol w:w="851"/>
        <w:gridCol w:w="850"/>
        <w:gridCol w:w="709"/>
        <w:gridCol w:w="585"/>
      </w:tblGrid>
      <w:tr w:rsidR="00C92C0D" w:rsidRPr="003D4A7B" w:rsidTr="00F3269F">
        <w:trPr>
          <w:jc w:val="center"/>
        </w:trPr>
        <w:tc>
          <w:tcPr>
            <w:tcW w:w="704" w:type="dxa"/>
            <w:vMerge w:val="restart"/>
            <w:shd w:val="clear" w:color="auto" w:fill="BFBFBF" w:themeFill="background1" w:themeFillShade="BF"/>
          </w:tcPr>
          <w:p w:rsidR="00C92C0D" w:rsidRPr="005878B7" w:rsidRDefault="00C92C0D" w:rsidP="00C92C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C92C0D" w:rsidRPr="005878B7" w:rsidRDefault="00C92C0D" w:rsidP="00C92C0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b.</w:t>
            </w:r>
          </w:p>
        </w:tc>
        <w:tc>
          <w:tcPr>
            <w:tcW w:w="2552" w:type="dxa"/>
            <w:vMerge w:val="restart"/>
            <w:shd w:val="clear" w:color="auto" w:fill="BFBFBF" w:themeFill="background1" w:themeFillShade="BF"/>
          </w:tcPr>
          <w:p w:rsidR="00C92C0D" w:rsidRPr="005878B7" w:rsidRDefault="00C92C0D" w:rsidP="00C92C0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  <w:p w:rsidR="00C92C0D" w:rsidRPr="005878B7" w:rsidRDefault="00C92C0D" w:rsidP="00C92C0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Trait</w:t>
            </w:r>
          </w:p>
        </w:tc>
        <w:tc>
          <w:tcPr>
            <w:tcW w:w="2835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92C0D" w:rsidRPr="005878B7" w:rsidRDefault="00C92C0D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Well-watered</w:t>
            </w:r>
          </w:p>
        </w:tc>
        <w:tc>
          <w:tcPr>
            <w:tcW w:w="283" w:type="dxa"/>
            <w:shd w:val="clear" w:color="auto" w:fill="BFBFBF" w:themeFill="background1" w:themeFillShade="BF"/>
          </w:tcPr>
          <w:p w:rsidR="00C92C0D" w:rsidRPr="005878B7" w:rsidRDefault="00C92C0D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95" w:type="dxa"/>
            <w:gridSpan w:val="4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C92C0D" w:rsidRPr="005878B7" w:rsidRDefault="00C92C0D" w:rsidP="00C92C0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ain-fed</w:t>
            </w:r>
          </w:p>
        </w:tc>
      </w:tr>
      <w:tr w:rsidR="00306EF7" w:rsidRPr="003D4A7B" w:rsidTr="00F3269F">
        <w:trPr>
          <w:jc w:val="center"/>
        </w:trPr>
        <w:tc>
          <w:tcPr>
            <w:tcW w:w="70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autoSpaceDE w:val="0"/>
              <w:autoSpaceDN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</w:pP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06EF7" w:rsidRPr="005878B7" w:rsidRDefault="00306EF7" w:rsidP="00C92C0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878B7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Pr="005878B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F3269F" w:rsidRPr="003D4A7B" w:rsidTr="00F3269F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:rsidR="00F3269F" w:rsidRPr="003D4A7B" w:rsidRDefault="00F3269F" w:rsidP="00F326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W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F3269F" w:rsidRPr="003D4A7B" w:rsidRDefault="00F3269F" w:rsidP="00F326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F508D">
              <w:rPr>
                <w:rFonts w:asciiTheme="majorBidi" w:hAnsiTheme="majorBidi" w:cstheme="majorBidi"/>
                <w:sz w:val="20"/>
                <w:szCs w:val="20"/>
              </w:rPr>
              <w:t>Spike weight (g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F3269F" w:rsidRPr="003D4A7B" w:rsidTr="00F3269F">
        <w:trPr>
          <w:jc w:val="center"/>
        </w:trPr>
        <w:tc>
          <w:tcPr>
            <w:tcW w:w="704" w:type="dxa"/>
            <w:tcBorders>
              <w:top w:val="nil"/>
            </w:tcBorders>
            <w:vAlign w:val="bottom"/>
          </w:tcPr>
          <w:p w:rsidR="00F3269F" w:rsidRPr="003D4A7B" w:rsidRDefault="00F3269F" w:rsidP="00F326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N</w:t>
            </w:r>
          </w:p>
        </w:tc>
        <w:tc>
          <w:tcPr>
            <w:tcW w:w="2552" w:type="dxa"/>
            <w:tcBorders>
              <w:top w:val="nil"/>
            </w:tcBorders>
          </w:tcPr>
          <w:p w:rsidR="00F3269F" w:rsidRPr="003D4A7B" w:rsidRDefault="00F3269F" w:rsidP="00F326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F508D">
              <w:rPr>
                <w:rFonts w:asciiTheme="majorBidi" w:hAnsiTheme="majorBidi" w:cstheme="majorBidi"/>
                <w:sz w:val="20"/>
                <w:szCs w:val="20"/>
              </w:rPr>
              <w:t>Grain number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83" w:type="dxa"/>
            <w:tcBorders>
              <w:top w:val="nil"/>
            </w:tcBorders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585" w:type="dxa"/>
            <w:tcBorders>
              <w:top w:val="nil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F3269F" w:rsidRPr="003D4A7B" w:rsidTr="00F3269F">
        <w:trPr>
          <w:jc w:val="center"/>
        </w:trPr>
        <w:tc>
          <w:tcPr>
            <w:tcW w:w="704" w:type="dxa"/>
            <w:tcBorders>
              <w:top w:val="nil"/>
            </w:tcBorders>
            <w:vAlign w:val="bottom"/>
          </w:tcPr>
          <w:p w:rsidR="00F3269F" w:rsidRPr="003D4A7B" w:rsidRDefault="00F3269F" w:rsidP="00F326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Y</w:t>
            </w:r>
          </w:p>
        </w:tc>
        <w:tc>
          <w:tcPr>
            <w:tcW w:w="2552" w:type="dxa"/>
            <w:tcBorders>
              <w:top w:val="nil"/>
            </w:tcBorders>
          </w:tcPr>
          <w:p w:rsidR="00F3269F" w:rsidRPr="003D4A7B" w:rsidRDefault="00F3269F" w:rsidP="00F3269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F508D">
              <w:rPr>
                <w:rFonts w:asciiTheme="majorBidi" w:hAnsiTheme="majorBidi" w:cstheme="majorBidi"/>
                <w:sz w:val="20"/>
                <w:szCs w:val="20"/>
              </w:rPr>
              <w:t>Grain yield (g/plant)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83" w:type="dxa"/>
            <w:tcBorders>
              <w:top w:val="nil"/>
            </w:tcBorders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85" w:type="dxa"/>
            <w:tcBorders>
              <w:top w:val="nil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F3269F" w:rsidRPr="003D4A7B" w:rsidTr="00F3269F">
        <w:trPr>
          <w:jc w:val="center"/>
        </w:trPr>
        <w:tc>
          <w:tcPr>
            <w:tcW w:w="704" w:type="dxa"/>
            <w:tcBorders>
              <w:top w:val="nil"/>
              <w:bottom w:val="nil"/>
            </w:tcBorders>
            <w:vAlign w:val="bottom"/>
          </w:tcPr>
          <w:p w:rsidR="00F3269F" w:rsidRPr="003D4A7B" w:rsidRDefault="00F3269F" w:rsidP="00F326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KW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F3269F" w:rsidRPr="003D4A7B" w:rsidRDefault="00F3269F" w:rsidP="00F3269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F508D">
              <w:rPr>
                <w:rFonts w:asciiTheme="majorBidi" w:hAnsiTheme="majorBidi" w:cstheme="majorBidi"/>
                <w:sz w:val="20"/>
                <w:szCs w:val="20"/>
              </w:rPr>
              <w:t>Thousand kernel weight (g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F3269F" w:rsidRPr="003D4A7B" w:rsidTr="00F3269F">
        <w:trPr>
          <w:jc w:val="center"/>
        </w:trPr>
        <w:tc>
          <w:tcPr>
            <w:tcW w:w="704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3D4A7B" w:rsidRDefault="00F3269F" w:rsidP="00F3269F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IL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F3269F" w:rsidRPr="003D4A7B" w:rsidRDefault="00F3269F" w:rsidP="00F3269F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F508D">
              <w:rPr>
                <w:rFonts w:asciiTheme="majorBidi" w:hAnsiTheme="majorBidi" w:cstheme="majorBidi"/>
                <w:sz w:val="20"/>
                <w:szCs w:val="20"/>
              </w:rPr>
              <w:t>Spike internode length (cm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D149CE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149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F3269F" w:rsidRDefault="00F3269F" w:rsidP="00F3269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326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  <w:vAlign w:val="bottom"/>
          </w:tcPr>
          <w:p w:rsidR="00F3269F" w:rsidRPr="003D4A7B" w:rsidRDefault="00F3269F" w:rsidP="00F3269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D4A7B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</w:tr>
      <w:tr w:rsidR="00C92C0D" w:rsidRPr="003D4A7B" w:rsidTr="00F3269F">
        <w:trPr>
          <w:jc w:val="center"/>
        </w:trPr>
        <w:tc>
          <w:tcPr>
            <w:tcW w:w="9369" w:type="dxa"/>
            <w:gridSpan w:val="11"/>
            <w:tcBorders>
              <w:top w:val="single" w:sz="4" w:space="0" w:color="auto"/>
            </w:tcBorders>
          </w:tcPr>
          <w:p w:rsidR="00C92C0D" w:rsidRPr="003D4A7B" w:rsidRDefault="00C92C0D" w:rsidP="00317956">
            <w:pPr>
              <w:autoSpaceDE w:val="0"/>
              <w:autoSpaceDN w:val="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3D4A7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*** significant at 0.001 probability levels by </w:t>
            </w:r>
            <w:r w:rsidRPr="003D4A7B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bidi="fa-IR"/>
              </w:rPr>
              <w:t>F</w:t>
            </w:r>
            <w:r w:rsidR="00306EF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test</w:t>
            </w:r>
            <w:r w:rsidR="00A12BD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</w:t>
            </w:r>
            <w:bookmarkStart w:id="0" w:name="_GoBack"/>
            <w:bookmarkEnd w:id="0"/>
            <w:r w:rsidR="00A12BDD" w:rsidRPr="00A12BD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green"/>
                <w:lang w:bidi="fa-IR"/>
              </w:rPr>
              <w:t>of genotypic variance</w:t>
            </w:r>
            <w:r w:rsidR="00561E5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.</w:t>
            </w:r>
          </w:p>
        </w:tc>
      </w:tr>
    </w:tbl>
    <w:p w:rsidR="00C92C0D" w:rsidRDefault="00C92C0D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0B4816" w:rsidRDefault="000B4816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0B4816" w:rsidRDefault="000B4816">
      <w:pPr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br/>
      </w:r>
    </w:p>
    <w:p w:rsidR="000B4816" w:rsidRDefault="000B4816">
      <w:pPr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br w:type="page"/>
      </w:r>
    </w:p>
    <w:p w:rsidR="00FA074C" w:rsidRDefault="00A020E1" w:rsidP="000B4816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65F388" wp14:editId="633C9F51">
                <wp:simplePos x="0" y="0"/>
                <wp:positionH relativeFrom="column">
                  <wp:posOffset>400050</wp:posOffset>
                </wp:positionH>
                <wp:positionV relativeFrom="paragraph">
                  <wp:posOffset>95250</wp:posOffset>
                </wp:positionV>
                <wp:extent cx="304800" cy="27622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A0A" w:rsidRPr="00A020E1" w:rsidRDefault="00440A0A" w:rsidP="00A020E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020E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65F388" id="Rectangle 2" o:spid="_x0000_s1026" style="position:absolute;left:0;text-align:left;margin-left:31.5pt;margin-top:7.5pt;width:24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" filled="f" stroked="f" strokeweight="1pt">
                <v:textbox>
                  <w:txbxContent>
                    <w:p w:rsidR="00440A0A" w:rsidRPr="00A020E1" w:rsidRDefault="00440A0A" w:rsidP="00A020E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A020E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FA074C" w:rsidRPr="00C27F5A">
        <w:rPr>
          <w:rFonts w:asciiTheme="majorBidi" w:hAnsiTheme="majorBidi" w:cstheme="majorBidi"/>
          <w:sz w:val="20"/>
          <w:szCs w:val="20"/>
        </w:rPr>
        <w:object w:dxaOrig="15360" w:dyaOrig="7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3.25pt;height:204pt" o:ole="">
            <v:imagedata r:id="rId4" o:title=""/>
          </v:shape>
          <o:OLEObject Type="Embed" ProgID="AcroExch.Document.DC" ShapeID="_x0000_i1025" DrawAspect="Content" ObjectID="_1746619550" r:id="rId5"/>
        </w:object>
      </w:r>
    </w:p>
    <w:p w:rsidR="00B644E3" w:rsidRDefault="00A020E1" w:rsidP="00FA074C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B8CA75" wp14:editId="773BB0C9">
                <wp:simplePos x="0" y="0"/>
                <wp:positionH relativeFrom="column">
                  <wp:posOffset>428625</wp:posOffset>
                </wp:positionH>
                <wp:positionV relativeFrom="paragraph">
                  <wp:posOffset>87630</wp:posOffset>
                </wp:positionV>
                <wp:extent cx="304800" cy="276225"/>
                <wp:effectExtent l="0" t="0" r="0" b="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A0A" w:rsidRPr="00A020E1" w:rsidRDefault="00440A0A" w:rsidP="00A020E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B8CA75" id="Rectangle 41" o:spid="_x0000_s1027" style="position:absolute;left:0;text-align:left;margin-left:33.75pt;margin-top:6.9pt;width:24pt;height:21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" filled="f" stroked="f" strokeweight="1pt">
                <v:textbox>
                  <w:txbxContent>
                    <w:p w:rsidR="00440A0A" w:rsidRPr="00A020E1" w:rsidRDefault="00440A0A" w:rsidP="00A020E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FA074C" w:rsidRPr="00C27F5A">
        <w:rPr>
          <w:rFonts w:asciiTheme="majorBidi" w:hAnsiTheme="majorBidi" w:cstheme="majorBidi"/>
          <w:sz w:val="20"/>
          <w:szCs w:val="20"/>
        </w:rPr>
        <w:object w:dxaOrig="15360" w:dyaOrig="7320">
          <v:shape id="_x0000_i1026" type="#_x0000_t75" style="width:442.5pt;height:201pt" o:ole="">
            <v:imagedata r:id="rId6" o:title=""/>
          </v:shape>
          <o:OLEObject Type="Embed" ProgID="AcroExch.Document.DC" ShapeID="_x0000_i1026" DrawAspect="Content" ObjectID="_1746619551" r:id="rId7"/>
        </w:object>
      </w:r>
    </w:p>
    <w:p w:rsidR="00C16F0E" w:rsidRDefault="00D335E7" w:rsidP="00FA074C">
      <w:pPr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F9F765" wp14:editId="5B94B894">
                <wp:simplePos x="0" y="0"/>
                <wp:positionH relativeFrom="column">
                  <wp:posOffset>419100</wp:posOffset>
                </wp:positionH>
                <wp:positionV relativeFrom="paragraph">
                  <wp:posOffset>121285</wp:posOffset>
                </wp:positionV>
                <wp:extent cx="304800" cy="276225"/>
                <wp:effectExtent l="0" t="0" r="0" b="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" cy="276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A0A" w:rsidRPr="00A020E1" w:rsidRDefault="00440A0A" w:rsidP="00D335E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F9F765" id="Rectangle 44" o:spid="_x0000_s1028" style="position:absolute;left:0;text-align:left;margin-left:33pt;margin-top:9.55pt;width:24pt;height:21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" filled="f" stroked="f" strokeweight="1pt">
                <v:textbox>
                  <w:txbxContent>
                    <w:p w:rsidR="00440A0A" w:rsidRPr="00A020E1" w:rsidRDefault="00440A0A" w:rsidP="00D335E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FA074C" w:rsidRPr="00C16F0E">
        <w:rPr>
          <w:rFonts w:asciiTheme="majorBidi" w:hAnsiTheme="majorBidi" w:cstheme="majorBidi"/>
          <w:sz w:val="20"/>
          <w:szCs w:val="20"/>
        </w:rPr>
        <w:object w:dxaOrig="15360" w:dyaOrig="7320">
          <v:shape id="_x0000_i1027" type="#_x0000_t75" style="width:443.25pt;height:213pt" o:ole="">
            <v:imagedata r:id="rId8" o:title=""/>
          </v:shape>
          <o:OLEObject Type="Embed" ProgID="AcroExch.Document.DC" ShapeID="_x0000_i1027" DrawAspect="Content" ObjectID="_1746619552" r:id="rId9"/>
        </w:object>
      </w:r>
    </w:p>
    <w:p w:rsidR="00C27F5A" w:rsidRDefault="00C27F5A" w:rsidP="00A3469D">
      <w:pPr>
        <w:rPr>
          <w:rFonts w:asciiTheme="majorBidi" w:hAnsiTheme="majorBidi" w:cstheme="majorBidi"/>
          <w:sz w:val="20"/>
          <w:szCs w:val="20"/>
        </w:rPr>
      </w:pPr>
      <w:r w:rsidRPr="00991516">
        <w:rPr>
          <w:rFonts w:asciiTheme="majorBidi" w:hAnsiTheme="majorBidi" w:cstheme="majorBidi"/>
          <w:b/>
          <w:bCs/>
          <w:sz w:val="20"/>
          <w:szCs w:val="20"/>
        </w:rPr>
        <w:t>Supplementary Fig</w:t>
      </w:r>
      <w:r w:rsidR="0019211C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Pr="00991516">
        <w:rPr>
          <w:rFonts w:asciiTheme="majorBidi" w:hAnsiTheme="majorBidi" w:cstheme="majorBidi"/>
          <w:b/>
          <w:bCs/>
          <w:sz w:val="20"/>
          <w:szCs w:val="20"/>
        </w:rPr>
        <w:t xml:space="preserve"> 1.</w:t>
      </w:r>
      <w:r w:rsidRPr="009D7D53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O</w:t>
      </w:r>
      <w:r w:rsidRPr="00CB2DD6">
        <w:rPr>
          <w:rFonts w:asciiTheme="majorBidi" w:hAnsiTheme="majorBidi" w:cstheme="majorBidi"/>
          <w:sz w:val="20"/>
          <w:szCs w:val="20"/>
        </w:rPr>
        <w:t>utlier plo</w:t>
      </w:r>
      <w:r>
        <w:rPr>
          <w:rFonts w:asciiTheme="majorBidi" w:hAnsiTheme="majorBidi" w:cstheme="majorBidi"/>
          <w:sz w:val="20"/>
          <w:szCs w:val="20"/>
        </w:rPr>
        <w:t>t</w:t>
      </w:r>
      <w:r w:rsidRPr="00CB2DD6">
        <w:rPr>
          <w:rFonts w:asciiTheme="majorBidi" w:hAnsiTheme="majorBidi" w:cstheme="majorBidi"/>
          <w:sz w:val="20"/>
          <w:szCs w:val="20"/>
        </w:rPr>
        <w:t xml:space="preserve">s </w:t>
      </w:r>
      <w:r w:rsidRPr="00C27F5A">
        <w:rPr>
          <w:rFonts w:asciiTheme="majorBidi" w:hAnsiTheme="majorBidi" w:cstheme="majorBidi"/>
          <w:sz w:val="20"/>
          <w:szCs w:val="20"/>
        </w:rPr>
        <w:t xml:space="preserve">in Hubert's principal component analysis method under </w:t>
      </w:r>
      <w:r w:rsidR="00A3469D" w:rsidRPr="00A3469D">
        <w:rPr>
          <w:rFonts w:asciiTheme="majorBidi" w:hAnsiTheme="majorBidi" w:cstheme="majorBidi"/>
          <w:sz w:val="20"/>
          <w:szCs w:val="20"/>
        </w:rPr>
        <w:t xml:space="preserve">well-watered </w:t>
      </w:r>
      <w:r w:rsidR="00A60150">
        <w:rPr>
          <w:rFonts w:asciiTheme="majorBidi" w:hAnsiTheme="majorBidi" w:cstheme="majorBidi"/>
          <w:sz w:val="20"/>
          <w:szCs w:val="20"/>
        </w:rPr>
        <w:t xml:space="preserve">(A), </w:t>
      </w:r>
      <w:r w:rsidR="00A3469D" w:rsidRPr="00A3469D">
        <w:rPr>
          <w:rFonts w:asciiTheme="majorBidi" w:hAnsiTheme="majorBidi" w:cstheme="majorBidi"/>
          <w:sz w:val="20"/>
          <w:szCs w:val="20"/>
        </w:rPr>
        <w:t xml:space="preserve">rain-fed </w:t>
      </w:r>
      <w:r w:rsidR="00A60150">
        <w:rPr>
          <w:rFonts w:asciiTheme="majorBidi" w:hAnsiTheme="majorBidi" w:cstheme="majorBidi"/>
          <w:sz w:val="20"/>
          <w:szCs w:val="20"/>
        </w:rPr>
        <w:t>(B), and genotypic data (C)</w:t>
      </w:r>
    </w:p>
    <w:p w:rsidR="00FA209B" w:rsidRDefault="00C45680" w:rsidP="00A6015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79EC44" wp14:editId="2769D920">
                <wp:simplePos x="0" y="0"/>
                <wp:positionH relativeFrom="margin">
                  <wp:posOffset>4902200</wp:posOffset>
                </wp:positionH>
                <wp:positionV relativeFrom="paragraph">
                  <wp:posOffset>32830</wp:posOffset>
                </wp:positionV>
                <wp:extent cx="981372" cy="273133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372" cy="2731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A0A" w:rsidRPr="00A020E1" w:rsidRDefault="00440A0A" w:rsidP="00C4568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B Gen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79EC44" id="Rectangle 7" o:spid="_x0000_s1029" style="position:absolute;margin-left:386pt;margin-top:2.6pt;width:77.25pt;height:21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" filled="f" stroked="f" strokeweight="1pt">
                <v:textbox>
                  <w:txbxContent>
                    <w:p w:rsidR="00440A0A" w:rsidRPr="00A020E1" w:rsidRDefault="00440A0A" w:rsidP="00C4568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B Genom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BB742C" wp14:editId="0C6483C5">
                <wp:simplePos x="0" y="0"/>
                <wp:positionH relativeFrom="column">
                  <wp:posOffset>1852551</wp:posOffset>
                </wp:positionH>
                <wp:positionV relativeFrom="paragraph">
                  <wp:posOffset>47501</wp:posOffset>
                </wp:positionV>
                <wp:extent cx="981372" cy="273133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372" cy="2731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A0A" w:rsidRPr="00A020E1" w:rsidRDefault="00440A0A" w:rsidP="00C4568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020E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Gen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BB742C" id="Rectangle 6" o:spid="_x0000_s1030" style="position:absolute;margin-left:145.85pt;margin-top:3.75pt;width:77.25pt;height:2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" filled="f" stroked="f" strokeweight="1pt">
                <v:textbox>
                  <w:txbxContent>
                    <w:p w:rsidR="00440A0A" w:rsidRPr="00A020E1" w:rsidRDefault="00440A0A" w:rsidP="00C4568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A020E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Genome</w:t>
                      </w:r>
                    </w:p>
                  </w:txbxContent>
                </v:textbox>
              </v:rect>
            </w:pict>
          </mc:Fallback>
        </mc:AlternateContent>
      </w:r>
      <w:r w:rsidR="00D95FC4">
        <w:rPr>
          <w:noProof/>
        </w:rPr>
        <w:drawing>
          <wp:inline distT="0" distB="0" distL="0" distR="0" wp14:anchorId="071FD07F" wp14:editId="6A8E46E4">
            <wp:extent cx="2862000" cy="298017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62000" cy="2980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95FC4">
        <w:rPr>
          <w:rFonts w:asciiTheme="majorBidi" w:hAnsiTheme="majorBidi" w:cstheme="majorBidi"/>
          <w:sz w:val="20"/>
          <w:szCs w:val="20"/>
        </w:rPr>
        <w:t xml:space="preserve">      </w:t>
      </w:r>
      <w:r w:rsidR="00D95FC4">
        <w:rPr>
          <w:noProof/>
        </w:rPr>
        <w:drawing>
          <wp:inline distT="0" distB="0" distL="0" distR="0" wp14:anchorId="6F427FDA" wp14:editId="652FC508">
            <wp:extent cx="2861953" cy="2990639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09788" cy="304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5680" w:rsidRDefault="00C45680" w:rsidP="00A60150">
      <w:pPr>
        <w:rPr>
          <w:rFonts w:asciiTheme="majorBidi" w:hAnsiTheme="majorBidi" w:cstheme="majorBidi"/>
          <w:sz w:val="20"/>
          <w:szCs w:val="20"/>
        </w:rPr>
      </w:pPr>
    </w:p>
    <w:p w:rsidR="00FA209B" w:rsidRDefault="00C45680" w:rsidP="00BE092C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4A6A10A" wp14:editId="377CF45E">
                <wp:simplePos x="0" y="0"/>
                <wp:positionH relativeFrom="margin">
                  <wp:align>right</wp:align>
                </wp:positionH>
                <wp:positionV relativeFrom="paragraph">
                  <wp:posOffset>68448</wp:posOffset>
                </wp:positionV>
                <wp:extent cx="1112807" cy="273133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807" cy="2731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A0A" w:rsidRPr="00A020E1" w:rsidRDefault="00440A0A" w:rsidP="00C4568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Whole-Gen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A6A10A" id="Rectangle 9" o:spid="_x0000_s1031" style="position:absolute;margin-left:36.4pt;margin-top:5.4pt;width:87.6pt;height:21.5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" filled="f" stroked="f" strokeweight="1pt">
                <v:textbox>
                  <w:txbxContent>
                    <w:p w:rsidR="00440A0A" w:rsidRPr="00A020E1" w:rsidRDefault="00440A0A" w:rsidP="00C4568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Whole-Genom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B79E2D" wp14:editId="523C10FE">
                <wp:simplePos x="0" y="0"/>
                <wp:positionH relativeFrom="column">
                  <wp:posOffset>1840676</wp:posOffset>
                </wp:positionH>
                <wp:positionV relativeFrom="paragraph">
                  <wp:posOffset>31816</wp:posOffset>
                </wp:positionV>
                <wp:extent cx="981372" cy="273133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372" cy="27313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0A0A" w:rsidRPr="00A020E1" w:rsidRDefault="00440A0A" w:rsidP="00C4568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D Gen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B79E2D" id="Rectangle 8" o:spid="_x0000_s1032" style="position:absolute;margin-left:144.95pt;margin-top:2.5pt;width:77.25pt;height:2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" filled="f" stroked="f" strokeweight="1pt">
                <v:textbox>
                  <w:txbxContent>
                    <w:p w:rsidR="00440A0A" w:rsidRPr="00A020E1" w:rsidRDefault="00440A0A" w:rsidP="00C4568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</w:rPr>
                        <w:t>D Genom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6564C8A6" wp14:editId="6672631E">
            <wp:extent cx="2861945" cy="2985704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90613" cy="3015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0"/>
          <w:szCs w:val="20"/>
        </w:rPr>
        <w:t xml:space="preserve">      </w:t>
      </w:r>
      <w:r>
        <w:rPr>
          <w:noProof/>
        </w:rPr>
        <w:drawing>
          <wp:inline distT="0" distB="0" distL="0" distR="0" wp14:anchorId="4D51556E" wp14:editId="44474D81">
            <wp:extent cx="2873829" cy="2955501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07760" cy="2990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FC4" w:rsidRDefault="00FA209B" w:rsidP="00B005B4">
      <w:pPr>
        <w:rPr>
          <w:rFonts w:asciiTheme="majorBidi" w:hAnsiTheme="majorBidi" w:cstheme="majorBidi"/>
          <w:sz w:val="20"/>
          <w:szCs w:val="20"/>
        </w:rPr>
      </w:pPr>
      <w:r w:rsidRPr="00561E52">
        <w:rPr>
          <w:rFonts w:asciiTheme="majorBidi" w:hAnsiTheme="majorBidi" w:cstheme="majorBidi"/>
          <w:b/>
          <w:bCs/>
          <w:sz w:val="20"/>
          <w:szCs w:val="20"/>
        </w:rPr>
        <w:t>Supplementary Figure 2.</w:t>
      </w:r>
      <w:r w:rsidRPr="00561E52">
        <w:rPr>
          <w:rFonts w:asciiTheme="majorBidi" w:hAnsiTheme="majorBidi" w:cstheme="majorBidi"/>
          <w:sz w:val="20"/>
          <w:szCs w:val="20"/>
        </w:rPr>
        <w:t xml:space="preserve"> </w:t>
      </w:r>
      <w:r w:rsidR="00B005B4" w:rsidRPr="00561E52">
        <w:rPr>
          <w:rFonts w:asciiTheme="majorBidi" w:hAnsiTheme="majorBidi" w:cstheme="majorBidi"/>
          <w:sz w:val="20"/>
          <w:szCs w:val="20"/>
        </w:rPr>
        <w:t xml:space="preserve">LD-decay plot against distance base pair </w:t>
      </w:r>
      <w:r w:rsidR="00CA3186" w:rsidRPr="00561E52">
        <w:rPr>
          <w:rFonts w:asciiTheme="majorBidi" w:hAnsiTheme="majorBidi" w:cstheme="majorBidi"/>
          <w:sz w:val="20"/>
          <w:szCs w:val="20"/>
        </w:rPr>
        <w:t>by different genomes and whole-</w:t>
      </w:r>
      <w:r w:rsidR="004B0E6B" w:rsidRPr="00561E52">
        <w:rPr>
          <w:rFonts w:asciiTheme="majorBidi" w:hAnsiTheme="majorBidi" w:cstheme="majorBidi"/>
          <w:sz w:val="20"/>
          <w:szCs w:val="20"/>
        </w:rPr>
        <w:t>genome</w:t>
      </w:r>
    </w:p>
    <w:p w:rsidR="004B0E6B" w:rsidRDefault="004B0E6B" w:rsidP="004B0E6B">
      <w:pPr>
        <w:rPr>
          <w:rFonts w:asciiTheme="majorBidi" w:hAnsiTheme="majorBidi" w:cstheme="majorBidi"/>
          <w:sz w:val="20"/>
          <w:szCs w:val="20"/>
        </w:rPr>
      </w:pPr>
    </w:p>
    <w:p w:rsidR="00625D48" w:rsidRDefault="00625D48" w:rsidP="004B0E6B">
      <w:pPr>
        <w:rPr>
          <w:rFonts w:asciiTheme="majorBidi" w:hAnsiTheme="majorBidi" w:cstheme="majorBidi"/>
          <w:sz w:val="20"/>
          <w:szCs w:val="20"/>
        </w:rPr>
      </w:pPr>
    </w:p>
    <w:p w:rsidR="00625D48" w:rsidRDefault="00625D48" w:rsidP="004B0E6B">
      <w:pPr>
        <w:rPr>
          <w:rFonts w:asciiTheme="majorBidi" w:hAnsiTheme="majorBidi" w:cstheme="majorBidi"/>
          <w:sz w:val="20"/>
          <w:szCs w:val="20"/>
        </w:rPr>
      </w:pPr>
    </w:p>
    <w:p w:rsidR="00625D48" w:rsidRDefault="00625D48" w:rsidP="004B0E6B">
      <w:pPr>
        <w:rPr>
          <w:rFonts w:asciiTheme="majorBidi" w:hAnsiTheme="majorBidi" w:cstheme="majorBidi"/>
          <w:sz w:val="20"/>
          <w:szCs w:val="20"/>
        </w:rPr>
      </w:pPr>
    </w:p>
    <w:p w:rsidR="00625D48" w:rsidRDefault="00625D48" w:rsidP="004B0E6B">
      <w:pPr>
        <w:rPr>
          <w:rFonts w:asciiTheme="majorBidi" w:hAnsiTheme="majorBidi" w:cstheme="majorBidi"/>
          <w:sz w:val="20"/>
          <w:szCs w:val="20"/>
        </w:rPr>
      </w:pPr>
    </w:p>
    <w:sectPr w:rsidR="00625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564"/>
    <w:rsid w:val="00012AE8"/>
    <w:rsid w:val="0003127E"/>
    <w:rsid w:val="00032FA0"/>
    <w:rsid w:val="000413AB"/>
    <w:rsid w:val="000447AC"/>
    <w:rsid w:val="0004653B"/>
    <w:rsid w:val="00046818"/>
    <w:rsid w:val="00054DB1"/>
    <w:rsid w:val="000715B0"/>
    <w:rsid w:val="00097D9A"/>
    <w:rsid w:val="000A143A"/>
    <w:rsid w:val="000B4816"/>
    <w:rsid w:val="000D4AA1"/>
    <w:rsid w:val="000D7CC5"/>
    <w:rsid w:val="000E6980"/>
    <w:rsid w:val="000F2A81"/>
    <w:rsid w:val="001024AE"/>
    <w:rsid w:val="001063F2"/>
    <w:rsid w:val="00173414"/>
    <w:rsid w:val="00177DC3"/>
    <w:rsid w:val="0019211C"/>
    <w:rsid w:val="001A143F"/>
    <w:rsid w:val="001A1E06"/>
    <w:rsid w:val="001A2FC6"/>
    <w:rsid w:val="001A40DB"/>
    <w:rsid w:val="001B2578"/>
    <w:rsid w:val="001C2DA8"/>
    <w:rsid w:val="001C4FCC"/>
    <w:rsid w:val="001F2C09"/>
    <w:rsid w:val="00221054"/>
    <w:rsid w:val="002227E8"/>
    <w:rsid w:val="00226891"/>
    <w:rsid w:val="00227188"/>
    <w:rsid w:val="00256C0B"/>
    <w:rsid w:val="0026412F"/>
    <w:rsid w:val="002829C2"/>
    <w:rsid w:val="0028470B"/>
    <w:rsid w:val="002B5307"/>
    <w:rsid w:val="002C2444"/>
    <w:rsid w:val="002D4E4A"/>
    <w:rsid w:val="002E7BB3"/>
    <w:rsid w:val="002F203A"/>
    <w:rsid w:val="003003EA"/>
    <w:rsid w:val="00306EF7"/>
    <w:rsid w:val="00317956"/>
    <w:rsid w:val="00330052"/>
    <w:rsid w:val="0034467E"/>
    <w:rsid w:val="003624A0"/>
    <w:rsid w:val="0037414A"/>
    <w:rsid w:val="00374BD5"/>
    <w:rsid w:val="003763D9"/>
    <w:rsid w:val="00382634"/>
    <w:rsid w:val="003A3AC1"/>
    <w:rsid w:val="003C00A5"/>
    <w:rsid w:val="003D778A"/>
    <w:rsid w:val="003E6E76"/>
    <w:rsid w:val="003F665B"/>
    <w:rsid w:val="00433E01"/>
    <w:rsid w:val="00440A0A"/>
    <w:rsid w:val="004B0E6B"/>
    <w:rsid w:val="004B4EB6"/>
    <w:rsid w:val="004E1CF7"/>
    <w:rsid w:val="004F59A0"/>
    <w:rsid w:val="005017C9"/>
    <w:rsid w:val="00542B35"/>
    <w:rsid w:val="00561E52"/>
    <w:rsid w:val="00583C26"/>
    <w:rsid w:val="005878B7"/>
    <w:rsid w:val="00596506"/>
    <w:rsid w:val="005C00E8"/>
    <w:rsid w:val="005D1FCF"/>
    <w:rsid w:val="005E5419"/>
    <w:rsid w:val="005E5D46"/>
    <w:rsid w:val="00625D48"/>
    <w:rsid w:val="00634DF5"/>
    <w:rsid w:val="00635AE8"/>
    <w:rsid w:val="00650435"/>
    <w:rsid w:val="006558A7"/>
    <w:rsid w:val="00663B23"/>
    <w:rsid w:val="00672E7B"/>
    <w:rsid w:val="006A59F4"/>
    <w:rsid w:val="00705863"/>
    <w:rsid w:val="00711A79"/>
    <w:rsid w:val="00742E0A"/>
    <w:rsid w:val="00775A46"/>
    <w:rsid w:val="00776281"/>
    <w:rsid w:val="00795E6B"/>
    <w:rsid w:val="007A0726"/>
    <w:rsid w:val="007C1A57"/>
    <w:rsid w:val="00803900"/>
    <w:rsid w:val="00803AA3"/>
    <w:rsid w:val="00811BED"/>
    <w:rsid w:val="008230C3"/>
    <w:rsid w:val="00840054"/>
    <w:rsid w:val="00850540"/>
    <w:rsid w:val="00861BDB"/>
    <w:rsid w:val="00880CC4"/>
    <w:rsid w:val="00882244"/>
    <w:rsid w:val="008912E4"/>
    <w:rsid w:val="00894880"/>
    <w:rsid w:val="00895B6D"/>
    <w:rsid w:val="008E1370"/>
    <w:rsid w:val="00901D97"/>
    <w:rsid w:val="00905B2A"/>
    <w:rsid w:val="00932D7A"/>
    <w:rsid w:val="009527E8"/>
    <w:rsid w:val="00961DA6"/>
    <w:rsid w:val="00991327"/>
    <w:rsid w:val="00991516"/>
    <w:rsid w:val="009B0C0E"/>
    <w:rsid w:val="009B228F"/>
    <w:rsid w:val="009D7D53"/>
    <w:rsid w:val="00A020E1"/>
    <w:rsid w:val="00A02BF3"/>
    <w:rsid w:val="00A06BB2"/>
    <w:rsid w:val="00A12666"/>
    <w:rsid w:val="00A12BDD"/>
    <w:rsid w:val="00A26E28"/>
    <w:rsid w:val="00A3288A"/>
    <w:rsid w:val="00A3469D"/>
    <w:rsid w:val="00A41054"/>
    <w:rsid w:val="00A45FF0"/>
    <w:rsid w:val="00A60150"/>
    <w:rsid w:val="00A653F9"/>
    <w:rsid w:val="00A65F74"/>
    <w:rsid w:val="00A678D8"/>
    <w:rsid w:val="00A81EA2"/>
    <w:rsid w:val="00AA0227"/>
    <w:rsid w:val="00AB40D2"/>
    <w:rsid w:val="00AD7C07"/>
    <w:rsid w:val="00AF27C4"/>
    <w:rsid w:val="00AF2D08"/>
    <w:rsid w:val="00B005B4"/>
    <w:rsid w:val="00B313D6"/>
    <w:rsid w:val="00B54887"/>
    <w:rsid w:val="00B644E3"/>
    <w:rsid w:val="00B7205F"/>
    <w:rsid w:val="00BB725F"/>
    <w:rsid w:val="00BE092C"/>
    <w:rsid w:val="00C02445"/>
    <w:rsid w:val="00C14564"/>
    <w:rsid w:val="00C16F0E"/>
    <w:rsid w:val="00C201BF"/>
    <w:rsid w:val="00C23751"/>
    <w:rsid w:val="00C26C9E"/>
    <w:rsid w:val="00C27F5A"/>
    <w:rsid w:val="00C31118"/>
    <w:rsid w:val="00C41EE3"/>
    <w:rsid w:val="00C43456"/>
    <w:rsid w:val="00C45680"/>
    <w:rsid w:val="00C85B10"/>
    <w:rsid w:val="00C92C0D"/>
    <w:rsid w:val="00CA0731"/>
    <w:rsid w:val="00CA3186"/>
    <w:rsid w:val="00CB0680"/>
    <w:rsid w:val="00CB2DD6"/>
    <w:rsid w:val="00CE3B14"/>
    <w:rsid w:val="00CF519F"/>
    <w:rsid w:val="00CF70D7"/>
    <w:rsid w:val="00D03D4E"/>
    <w:rsid w:val="00D149CE"/>
    <w:rsid w:val="00D30791"/>
    <w:rsid w:val="00D335E7"/>
    <w:rsid w:val="00D45141"/>
    <w:rsid w:val="00D60D39"/>
    <w:rsid w:val="00D805F2"/>
    <w:rsid w:val="00D83206"/>
    <w:rsid w:val="00D95FC4"/>
    <w:rsid w:val="00DF0425"/>
    <w:rsid w:val="00E06CFC"/>
    <w:rsid w:val="00E27D0C"/>
    <w:rsid w:val="00E35B6B"/>
    <w:rsid w:val="00E63109"/>
    <w:rsid w:val="00E655B3"/>
    <w:rsid w:val="00E704A7"/>
    <w:rsid w:val="00E729EE"/>
    <w:rsid w:val="00E77E51"/>
    <w:rsid w:val="00EA503F"/>
    <w:rsid w:val="00EB4AF8"/>
    <w:rsid w:val="00EE01FD"/>
    <w:rsid w:val="00EE4A8C"/>
    <w:rsid w:val="00EF5CE5"/>
    <w:rsid w:val="00F03AA6"/>
    <w:rsid w:val="00F3269F"/>
    <w:rsid w:val="00F46B49"/>
    <w:rsid w:val="00FA074C"/>
    <w:rsid w:val="00FA209B"/>
    <w:rsid w:val="00FA669A"/>
    <w:rsid w:val="00FC2091"/>
    <w:rsid w:val="00FF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D5DB8"/>
  <w15:chartTrackingRefBased/>
  <w15:docId w15:val="{387DB265-187A-4E72-94B4-9A90E914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1DA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961D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61D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9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5.png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1</TotalTime>
  <Pages>7</Pages>
  <Words>1646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15</cp:revision>
  <dcterms:created xsi:type="dcterms:W3CDTF">2021-04-27T12:51:00Z</dcterms:created>
  <dcterms:modified xsi:type="dcterms:W3CDTF">2023-05-26T10:49:00Z</dcterms:modified>
</cp:coreProperties>
</file>